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Spec="outside"/>
        <w:tblW w:w="93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17"/>
        <w:gridCol w:w="2519"/>
        <w:gridCol w:w="2159"/>
        <w:gridCol w:w="2159"/>
      </w:tblGrid>
      <w:tr w:rsidR="001D7F35" w:rsidRPr="00394B2D" w14:paraId="1AD4B97C" w14:textId="77777777" w:rsidTr="001D7F35">
        <w:trPr>
          <w:trHeight w:val="315"/>
        </w:trPr>
        <w:tc>
          <w:tcPr>
            <w:tcW w:w="503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E29D27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 xml:space="preserve">Baseline: </w:t>
            </w:r>
            <w:r w:rsidRPr="00394B2D">
              <w:rPr>
                <w:rFonts w:ascii="Arial" w:hAnsi="Arial" w:cs="Arial"/>
                <w:sz w:val="22"/>
                <w:szCs w:val="22"/>
              </w:rPr>
              <w:t>Baseline only</w:t>
            </w:r>
          </w:p>
        </w:tc>
        <w:tc>
          <w:tcPr>
            <w:tcW w:w="4318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B3C68B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Cumulative 6-months suicide attempt</w:t>
            </w:r>
          </w:p>
        </w:tc>
      </w:tr>
      <w:tr w:rsidR="001D7F35" w:rsidRPr="00394B2D" w14:paraId="72D78339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DC8E9B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Decil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7B1D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Case % in Deci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4F582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SN (SE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5CD72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PPV (SE)</w:t>
            </w:r>
          </w:p>
        </w:tc>
      </w:tr>
      <w:tr w:rsidR="001D7F35" w:rsidRPr="00394B2D" w14:paraId="16407313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228CD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-1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42D7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8.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021FA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8.5 (13.5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429B3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50.0 (15.8)</w:t>
            </w:r>
          </w:p>
        </w:tc>
      </w:tr>
      <w:tr w:rsidR="001D7F35" w:rsidRPr="00394B2D" w14:paraId="28F89CFC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B587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-2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DF91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DAC19A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53.8 (13.8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41F24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5.0 (10.7)</w:t>
            </w:r>
          </w:p>
        </w:tc>
      </w:tr>
      <w:tr w:rsidR="001D7F35" w:rsidRPr="00394B2D" w14:paraId="25F4F35E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AB277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0-3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5073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2E222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6.9 (11.7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A16A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3.3 (8.6)</w:t>
            </w:r>
          </w:p>
        </w:tc>
      </w:tr>
      <w:tr w:rsidR="001D7F35" w:rsidRPr="00394B2D" w14:paraId="51E41EA7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9350A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-4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E49CF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65C15D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6.9 (11.7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B7D14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5.6 (7.0)</w:t>
            </w:r>
          </w:p>
        </w:tc>
      </w:tr>
      <w:tr w:rsidR="001D7F35" w:rsidRPr="00394B2D" w14:paraId="4330A1DA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78DDA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40-5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DC72F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2332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17ACA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6.5 (6.3)</w:t>
            </w:r>
          </w:p>
        </w:tc>
      </w:tr>
      <w:tr w:rsidR="001D7F35" w:rsidRPr="00394B2D" w14:paraId="1D584C85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BDF572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50-6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DFAA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64D4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0ABB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2.0 (5.4)</w:t>
            </w:r>
          </w:p>
        </w:tc>
      </w:tr>
      <w:tr w:rsidR="001D7F35" w:rsidRPr="00394B2D" w14:paraId="061D77E4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7C5744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60-7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2CBA73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99317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8C8D82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9.1 (4.8)</w:t>
            </w:r>
          </w:p>
        </w:tc>
      </w:tr>
      <w:tr w:rsidR="001D7F35" w:rsidRPr="00394B2D" w14:paraId="655D9A6F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D1A2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0-8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0359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48DEA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51C5B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6.7 (4.2)</w:t>
            </w:r>
          </w:p>
        </w:tc>
      </w:tr>
      <w:tr w:rsidR="001D7F35" w:rsidRPr="00394B2D" w14:paraId="1A58A8F1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FA8A3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80-9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4228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EC0F4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D5E5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4.8 (3.8)</w:t>
            </w:r>
          </w:p>
        </w:tc>
      </w:tr>
      <w:tr w:rsidR="001D7F35" w:rsidRPr="00394B2D" w14:paraId="3FB4CC20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5D2A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90-10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7F5E3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4DF5A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D64F8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3.3 (1.2)</w:t>
            </w:r>
          </w:p>
        </w:tc>
      </w:tr>
      <w:tr w:rsidR="001D7F35" w:rsidRPr="00394B2D" w14:paraId="268C09B9" w14:textId="77777777" w:rsidTr="001D7F35">
        <w:trPr>
          <w:trHeight w:val="315"/>
        </w:trPr>
        <w:tc>
          <w:tcPr>
            <w:tcW w:w="5036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07AD5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 xml:space="preserve">PRS only: </w:t>
            </w:r>
            <w:r w:rsidRPr="00394B2D">
              <w:rPr>
                <w:rFonts w:ascii="Arial" w:hAnsi="Arial" w:cs="Arial"/>
                <w:sz w:val="22"/>
                <w:szCs w:val="22"/>
              </w:rPr>
              <w:t>SCZ-PRS only</w:t>
            </w:r>
          </w:p>
        </w:tc>
        <w:tc>
          <w:tcPr>
            <w:tcW w:w="4318" w:type="dxa"/>
            <w:gridSpan w:val="2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086B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Cumulative 6-months suicide attempt</w:t>
            </w:r>
          </w:p>
        </w:tc>
      </w:tr>
      <w:tr w:rsidR="001D7F35" w:rsidRPr="00394B2D" w14:paraId="784E10DA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DB46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Decil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DDD397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Case % in Deci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0B265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SN (SE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AB352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PPV (SE)</w:t>
            </w:r>
          </w:p>
        </w:tc>
      </w:tr>
      <w:tr w:rsidR="001D7F35" w:rsidRPr="00394B2D" w14:paraId="360BC03E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960A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-1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2D97E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2912F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5.4 (1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A7C3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0.0 (12.7)</w:t>
            </w:r>
          </w:p>
        </w:tc>
      </w:tr>
      <w:tr w:rsidR="001D7F35" w:rsidRPr="00394B2D" w14:paraId="5BD94B00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AD85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-2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AA3A4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898F6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3.1 (11.7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E45D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5.0 (8.0)</w:t>
            </w:r>
          </w:p>
        </w:tc>
      </w:tr>
      <w:tr w:rsidR="001D7F35" w:rsidRPr="00394B2D" w14:paraId="3B36CEAF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1F244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0-3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C08DFD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1411F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.8 (12.8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19ED3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3.3 (6.2)</w:t>
            </w:r>
          </w:p>
        </w:tc>
      </w:tr>
      <w:tr w:rsidR="001D7F35" w:rsidRPr="00394B2D" w14:paraId="05E75266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3D4B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-4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24FCD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5E94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53.8 (13.8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D322B4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7.9 (6.2)</w:t>
            </w:r>
          </w:p>
        </w:tc>
      </w:tr>
      <w:tr w:rsidR="001D7F35" w:rsidRPr="00394B2D" w14:paraId="1F74A197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50C20A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40-5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0A8D7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A043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61.5 (13.5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0901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6.3 (5.3)</w:t>
            </w:r>
          </w:p>
        </w:tc>
      </w:tr>
      <w:tr w:rsidR="001D7F35" w:rsidRPr="00394B2D" w14:paraId="57C4188E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67F28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50-6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CFE243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7E72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61.5 (13.5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C841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3.6 (4.4)</w:t>
            </w:r>
          </w:p>
        </w:tc>
      </w:tr>
      <w:tr w:rsidR="001D7F35" w:rsidRPr="00394B2D" w14:paraId="75DBD9C9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EEF44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60-7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1D0DF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ADD15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61.5 (13.5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3CB5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1.8 (3.9)</w:t>
            </w:r>
          </w:p>
        </w:tc>
      </w:tr>
      <w:tr w:rsidR="001D7F35" w:rsidRPr="00394B2D" w14:paraId="7FA62918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EDB6D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0-8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48B3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C78D2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84.6 (7.9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3D59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4.1 (3.9)</w:t>
            </w:r>
          </w:p>
        </w:tc>
      </w:tr>
      <w:tr w:rsidR="001D7F35" w:rsidRPr="00394B2D" w14:paraId="042B5B5B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367B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80-9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FBEC3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B6176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92.3 (3.9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ACBF15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3.6 (3.7)</w:t>
            </w:r>
          </w:p>
        </w:tc>
      </w:tr>
      <w:tr w:rsidR="001D7F35" w:rsidRPr="00394B2D" w14:paraId="1D7369FD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5C538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80-10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FE297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A24A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AE0E9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3.3 (1.2)</w:t>
            </w:r>
          </w:p>
        </w:tc>
      </w:tr>
      <w:tr w:rsidR="001D7F35" w:rsidRPr="00394B2D" w14:paraId="61A7AB2C" w14:textId="77777777" w:rsidTr="001D7F35">
        <w:trPr>
          <w:trHeight w:val="315"/>
        </w:trPr>
        <w:tc>
          <w:tcPr>
            <w:tcW w:w="5036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B5D74A" w14:textId="1EEEACAA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 xml:space="preserve">Best-performing: </w:t>
            </w:r>
            <w:r w:rsidR="0085771B" w:rsidRPr="00394B2D"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Pr="00394B2D">
              <w:rPr>
                <w:rFonts w:ascii="Arial" w:hAnsi="Arial" w:cs="Arial"/>
                <w:sz w:val="22"/>
                <w:szCs w:val="22"/>
              </w:rPr>
              <w:t>+ SCZ-PRS</w:t>
            </w:r>
          </w:p>
        </w:tc>
        <w:tc>
          <w:tcPr>
            <w:tcW w:w="4318" w:type="dxa"/>
            <w:gridSpan w:val="2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111D8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Cumulative 6-months suicide attempt</w:t>
            </w:r>
          </w:p>
        </w:tc>
      </w:tr>
      <w:tr w:rsidR="001D7F35" w:rsidRPr="00394B2D" w14:paraId="2C17CEDF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5EA7F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Decil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5EF85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Case % in Deci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AD9D4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SN (SE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3963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PPV (SE)</w:t>
            </w:r>
          </w:p>
        </w:tc>
      </w:tr>
      <w:tr w:rsidR="001D7F35" w:rsidRPr="00394B2D" w14:paraId="7FF6CF99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80EA4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-1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663F3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.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527DB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.8 (12.8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4700C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40.0 (15.5)</w:t>
            </w:r>
          </w:p>
        </w:tc>
      </w:tr>
      <w:tr w:rsidR="001D7F35" w:rsidRPr="00394B2D" w14:paraId="0135F28A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872EF2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-2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20D83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.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14DD0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61.5 (13.5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01DD9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40.0 (11.0)</w:t>
            </w:r>
          </w:p>
        </w:tc>
      </w:tr>
      <w:tr w:rsidR="001D7F35" w:rsidRPr="00394B2D" w14:paraId="567392D3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6506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0-3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67691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69AD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6.9 (11.7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FDEC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3.3 (8.6)</w:t>
            </w:r>
          </w:p>
        </w:tc>
      </w:tr>
      <w:tr w:rsidR="001D7F35" w:rsidRPr="00394B2D" w14:paraId="42EE656B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D48A9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-4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D55F7B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BCB3FF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92.3 (30.8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520DF7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.8 (7.4)</w:t>
            </w:r>
          </w:p>
        </w:tc>
      </w:tr>
      <w:tr w:rsidR="001D7F35" w:rsidRPr="00394B2D" w14:paraId="6E011F8B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5858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40-5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D1373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0B771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CA17D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6.5 (6.3)</w:t>
            </w:r>
          </w:p>
        </w:tc>
      </w:tr>
      <w:tr w:rsidR="001D7F35" w:rsidRPr="00394B2D" w14:paraId="1DD3DEF8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3F72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50-6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CE77E7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DAAABD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D4FBF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2.0 (5.4)</w:t>
            </w:r>
          </w:p>
        </w:tc>
      </w:tr>
      <w:tr w:rsidR="001D7F35" w:rsidRPr="00394B2D" w14:paraId="3C8488D3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1DA3A3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60-7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B925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AADB7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76F43D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9.1 (4.8)</w:t>
            </w:r>
          </w:p>
        </w:tc>
      </w:tr>
      <w:tr w:rsidR="001D7F35" w:rsidRPr="00394B2D" w14:paraId="60E61E70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1D72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0-8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26C39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2B217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AFE4B6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6.7 (4.2)</w:t>
            </w:r>
          </w:p>
        </w:tc>
      </w:tr>
      <w:tr w:rsidR="001D7F35" w:rsidRPr="00394B2D" w14:paraId="516AEAC6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2AA658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80-9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3C813E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70A5B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50EF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4.8 (3.8)</w:t>
            </w:r>
          </w:p>
        </w:tc>
      </w:tr>
      <w:tr w:rsidR="001D7F35" w:rsidRPr="00394B2D" w14:paraId="30B80BCF" w14:textId="77777777" w:rsidTr="001D7F35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BD82C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90-10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4DCAE7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6DE0E0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8CCDC" w14:textId="77777777" w:rsidR="001D7F35" w:rsidRPr="00394B2D" w:rsidRDefault="001D7F35" w:rsidP="001D7F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3.3 (1.2)</w:t>
            </w:r>
          </w:p>
        </w:tc>
      </w:tr>
    </w:tbl>
    <w:p w14:paraId="61B497F0" w14:textId="77777777" w:rsidR="00B56A69" w:rsidRPr="00394B2D" w:rsidRDefault="00B56A69" w:rsidP="00B56A69">
      <w:pPr>
        <w:rPr>
          <w:rFonts w:ascii="Arial" w:hAnsi="Arial" w:cs="Arial"/>
          <w:sz w:val="22"/>
          <w:szCs w:val="22"/>
        </w:rPr>
      </w:pPr>
    </w:p>
    <w:p w14:paraId="2F57F3F6" w14:textId="77777777" w:rsidR="00B56A69" w:rsidRPr="00394B2D" w:rsidRDefault="00B56A69">
      <w:pPr>
        <w:rPr>
          <w:sz w:val="22"/>
          <w:szCs w:val="22"/>
        </w:rPr>
      </w:pPr>
      <w:r w:rsidRPr="00394B2D">
        <w:rPr>
          <w:sz w:val="22"/>
          <w:szCs w:val="22"/>
        </w:rPr>
        <w:br w:type="page"/>
      </w:r>
    </w:p>
    <w:tbl>
      <w:tblPr>
        <w:tblW w:w="9354" w:type="dxa"/>
        <w:tblInd w:w="-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17"/>
        <w:gridCol w:w="2519"/>
        <w:gridCol w:w="2159"/>
        <w:gridCol w:w="2159"/>
      </w:tblGrid>
      <w:tr w:rsidR="00B56A69" w:rsidRPr="00394B2D" w14:paraId="788F6379" w14:textId="77777777" w:rsidTr="00B56A69">
        <w:trPr>
          <w:trHeight w:val="315"/>
        </w:trPr>
        <w:tc>
          <w:tcPr>
            <w:tcW w:w="5036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C8F94B" w14:textId="74D228A9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All: </w:t>
            </w:r>
            <w:r w:rsidR="0085771B" w:rsidRPr="00394B2D"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Pr="00394B2D">
              <w:rPr>
                <w:rFonts w:ascii="Arial" w:hAnsi="Arial" w:cs="Arial"/>
                <w:sz w:val="22"/>
                <w:szCs w:val="22"/>
              </w:rPr>
              <w:t>+ all PRS</w:t>
            </w:r>
          </w:p>
        </w:tc>
        <w:tc>
          <w:tcPr>
            <w:tcW w:w="4318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10AB7A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Cumulative 6-months suicide attempt</w:t>
            </w:r>
          </w:p>
        </w:tc>
      </w:tr>
      <w:tr w:rsidR="00B56A69" w:rsidRPr="00394B2D" w14:paraId="71943EAE" w14:textId="77777777" w:rsidTr="00B56A69">
        <w:trPr>
          <w:trHeight w:val="315"/>
        </w:trPr>
        <w:tc>
          <w:tcPr>
            <w:tcW w:w="2517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81869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Decile</w:t>
            </w:r>
          </w:p>
        </w:tc>
        <w:tc>
          <w:tcPr>
            <w:tcW w:w="2519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D4CEE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Case % in Decile</w:t>
            </w:r>
          </w:p>
        </w:tc>
        <w:tc>
          <w:tcPr>
            <w:tcW w:w="2159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7D5008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SN (SE)</w:t>
            </w:r>
          </w:p>
        </w:tc>
        <w:tc>
          <w:tcPr>
            <w:tcW w:w="2159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740944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4B2D">
              <w:rPr>
                <w:rFonts w:ascii="Arial" w:hAnsi="Arial" w:cs="Arial"/>
                <w:b/>
                <w:sz w:val="22"/>
                <w:szCs w:val="22"/>
              </w:rPr>
              <w:t>PPV (SE)</w:t>
            </w:r>
          </w:p>
        </w:tc>
      </w:tr>
      <w:tr w:rsidR="00B56A69" w:rsidRPr="00394B2D" w14:paraId="2AF92EF2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359644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-1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28EB0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.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8C391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.8 (12.8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334C0B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40.0 (15.5)</w:t>
            </w:r>
          </w:p>
        </w:tc>
      </w:tr>
      <w:tr w:rsidR="00B56A69" w:rsidRPr="00394B2D" w14:paraId="75BC8743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8AB170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-2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5E004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FDA7D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53.8 (13.8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DA980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5.0 (10.7)</w:t>
            </w:r>
          </w:p>
        </w:tc>
      </w:tr>
      <w:tr w:rsidR="00B56A69" w:rsidRPr="00394B2D" w14:paraId="095EA7D4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E079B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0-3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69F4C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A0637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6.9 (11.7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D637D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3.3 (8.6)</w:t>
            </w:r>
          </w:p>
        </w:tc>
      </w:tr>
      <w:tr w:rsidR="00B56A69" w:rsidRPr="00394B2D" w14:paraId="2603D132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91568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0-4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702C2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1AD5C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7476F2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33.3 (7.6)</w:t>
            </w:r>
          </w:p>
        </w:tc>
      </w:tr>
      <w:tr w:rsidR="00B56A69" w:rsidRPr="00394B2D" w14:paraId="657DB9B6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7D363D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40-5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6C284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0FB45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4848B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6.5 (6.3)</w:t>
            </w:r>
          </w:p>
        </w:tc>
      </w:tr>
      <w:tr w:rsidR="00B56A69" w:rsidRPr="00394B2D" w14:paraId="059BA8AD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4A66A4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50-6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506E27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EC06F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93C51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22 (5.4)</w:t>
            </w:r>
          </w:p>
        </w:tc>
      </w:tr>
      <w:tr w:rsidR="00B56A69" w:rsidRPr="00394B2D" w14:paraId="00D788A9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A29FA2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60-7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2D8D3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501BA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005B3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9.1 (4.8)</w:t>
            </w:r>
          </w:p>
        </w:tc>
      </w:tr>
      <w:tr w:rsidR="00B56A69" w:rsidRPr="00394B2D" w14:paraId="71C96F53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26CB2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70-8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30D66F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F4999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7544A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6.7 (4.2)</w:t>
            </w:r>
          </w:p>
        </w:tc>
      </w:tr>
      <w:tr w:rsidR="00B56A69" w:rsidRPr="00394B2D" w14:paraId="18900F03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C0B830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80-9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6FF01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17C9D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6762B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4.8 (3.8)</w:t>
            </w:r>
          </w:p>
        </w:tc>
      </w:tr>
      <w:tr w:rsidR="00B56A69" w:rsidRPr="00394B2D" w14:paraId="3CFAEB86" w14:textId="77777777" w:rsidTr="00B56A69">
        <w:trPr>
          <w:trHeight w:val="315"/>
        </w:trPr>
        <w:tc>
          <w:tcPr>
            <w:tcW w:w="251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CB331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90-100%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934C1F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DC1BA1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00.0 (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1CA536" w14:textId="77777777" w:rsidR="00B56A69" w:rsidRPr="00394B2D" w:rsidRDefault="00B56A69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B2D">
              <w:rPr>
                <w:rFonts w:ascii="Arial" w:hAnsi="Arial" w:cs="Arial"/>
                <w:sz w:val="22"/>
                <w:szCs w:val="22"/>
              </w:rPr>
              <w:t>13.3 (1.2)</w:t>
            </w:r>
          </w:p>
        </w:tc>
      </w:tr>
    </w:tbl>
    <w:p w14:paraId="012A4488" w14:textId="77777777" w:rsidR="00B56A69" w:rsidRPr="00394B2D" w:rsidRDefault="00B56A69" w:rsidP="00B56A69">
      <w:pPr>
        <w:rPr>
          <w:rFonts w:ascii="Arial" w:hAnsi="Arial" w:cs="Arial"/>
          <w:b/>
          <w:sz w:val="22"/>
          <w:szCs w:val="22"/>
        </w:rPr>
      </w:pPr>
      <w:r w:rsidRPr="00394B2D">
        <w:rPr>
          <w:rFonts w:ascii="Arial" w:hAnsi="Arial" w:cs="Arial"/>
          <w:b/>
          <w:sz w:val="22"/>
          <w:szCs w:val="22"/>
        </w:rPr>
        <w:t xml:space="preserve"> </w:t>
      </w:r>
    </w:p>
    <w:p w14:paraId="4D93C882" w14:textId="77777777" w:rsidR="00B56A69" w:rsidRPr="00394B2D" w:rsidRDefault="00B56A69" w:rsidP="00B56A69">
      <w:pPr>
        <w:rPr>
          <w:rFonts w:ascii="Arial" w:hAnsi="Arial" w:cs="Arial"/>
          <w:sz w:val="22"/>
          <w:szCs w:val="22"/>
        </w:rPr>
      </w:pPr>
      <w:r w:rsidRPr="00394B2D">
        <w:rPr>
          <w:rFonts w:ascii="Arial" w:hAnsi="Arial" w:cs="Arial"/>
          <w:b/>
          <w:sz w:val="22"/>
          <w:szCs w:val="22"/>
        </w:rPr>
        <w:t xml:space="preserve">Abbreviations: </w:t>
      </w:r>
      <w:r w:rsidRPr="00394B2D">
        <w:rPr>
          <w:rFonts w:ascii="Arial" w:hAnsi="Arial" w:cs="Arial"/>
          <w:sz w:val="22"/>
          <w:szCs w:val="22"/>
        </w:rPr>
        <w:t>Baseline, baseline clinical risk score; PRS, polygenic risk score; SN, sensitivity, SE, standard error; PPV, positive predictive value.</w:t>
      </w:r>
    </w:p>
    <w:p w14:paraId="0DAC073A" w14:textId="77777777" w:rsidR="002F34AA" w:rsidRDefault="002F34AA"/>
    <w:sectPr w:rsidR="002F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69"/>
    <w:rsid w:val="00036033"/>
    <w:rsid w:val="001D7F35"/>
    <w:rsid w:val="002F34AA"/>
    <w:rsid w:val="00394B2D"/>
    <w:rsid w:val="007F1C04"/>
    <w:rsid w:val="0085771B"/>
    <w:rsid w:val="00B56A69"/>
    <w:rsid w:val="00D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D3346"/>
  <w15:chartTrackingRefBased/>
  <w15:docId w15:val="{C13B9D18-E743-1B4F-A2BE-965E421C7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A6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A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A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A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A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A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A6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A6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A6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A6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A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A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A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A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A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A6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A6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A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A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98</Characters>
  <Application>Microsoft Office Word</Application>
  <DocSecurity>0</DocSecurity>
  <Lines>29</Lines>
  <Paragraphs>10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5</cp:revision>
  <dcterms:created xsi:type="dcterms:W3CDTF">2024-03-13T17:22:00Z</dcterms:created>
  <dcterms:modified xsi:type="dcterms:W3CDTF">2024-07-08T20:11:00Z</dcterms:modified>
</cp:coreProperties>
</file>